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605E" w:rsidRPr="00444D69" w:rsidRDefault="00DE605E" w:rsidP="00DE605E">
      <w:pPr>
        <w:ind w:left="450" w:hanging="450"/>
        <w:rPr>
          <w:szCs w:val="22"/>
        </w:rPr>
      </w:pPr>
      <w:r w:rsidRPr="00394165">
        <w:rPr>
          <w:rStyle w:val="Heading2Char"/>
        </w:rPr>
        <w:t xml:space="preserve">Suppl Table </w:t>
      </w:r>
      <w:r w:rsidR="00423061">
        <w:rPr>
          <w:rStyle w:val="Heading2Char"/>
        </w:rPr>
        <w:t>2</w:t>
      </w:r>
      <w:r w:rsidRPr="00394165">
        <w:rPr>
          <w:rStyle w:val="Heading2Char"/>
        </w:rPr>
        <w:t xml:space="preserve">. </w:t>
      </w:r>
      <w:r>
        <w:rPr>
          <w:rStyle w:val="Heading2Char"/>
        </w:rPr>
        <w:t>C</w:t>
      </w:r>
      <w:r w:rsidRPr="00394165">
        <w:rPr>
          <w:rStyle w:val="Heading2Char"/>
        </w:rPr>
        <w:t>orrelation</w:t>
      </w:r>
      <w:r>
        <w:rPr>
          <w:rStyle w:val="Heading2Char"/>
        </w:rPr>
        <w:t>s</w:t>
      </w:r>
      <w:r w:rsidRPr="00394165">
        <w:rPr>
          <w:rStyle w:val="Heading2Char"/>
        </w:rPr>
        <w:t xml:space="preserve"> between clinical measures and functional connectivity of clusters </w:t>
      </w:r>
      <w:r>
        <w:rPr>
          <w:rStyle w:val="Heading2Char"/>
        </w:rPr>
        <w:t>exhibiting</w:t>
      </w:r>
      <w:r w:rsidRPr="00394165">
        <w:rPr>
          <w:rStyle w:val="Heading2Char"/>
        </w:rPr>
        <w:t xml:space="preserve"> decreased connectivity in</w:t>
      </w:r>
      <w:r w:rsidRPr="00444D69">
        <w:rPr>
          <w:szCs w:val="22"/>
        </w:rPr>
        <w:t xml:space="preserve"> </w:t>
      </w:r>
      <w:r>
        <w:rPr>
          <w:b/>
          <w:bCs/>
          <w:szCs w:val="22"/>
        </w:rPr>
        <w:t>s</w:t>
      </w:r>
      <w:r w:rsidRPr="005F0DD5">
        <w:rPr>
          <w:b/>
          <w:bCs/>
          <w:szCs w:val="22"/>
        </w:rPr>
        <w:t xml:space="preserve">ymptomatic C9orf72 mutation carriers </w:t>
      </w:r>
      <w:r>
        <w:rPr>
          <w:b/>
          <w:bCs/>
          <w:szCs w:val="22"/>
        </w:rPr>
        <w:t>compared to healthy controls (Pearson’s R)</w:t>
      </w:r>
    </w:p>
    <w:p w:rsidR="00935B87" w:rsidRDefault="0087289A" w:rsidP="00DE605E">
      <w:r w:rsidRPr="00DE605E">
        <w:rPr>
          <w:noProof/>
          <w:sz w:val="22"/>
          <w:szCs w:val="22"/>
        </w:rPr>
        <w:object w:dxaOrig="13400" w:dyaOrig="8440" w14:anchorId="05D5BE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70.65pt;height:422.6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54605171" r:id="rId5"/>
        </w:object>
      </w:r>
    </w:p>
    <w:sectPr w:rsidR="00935B87" w:rsidSect="00DE6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05E"/>
    <w:rsid w:val="00100BF5"/>
    <w:rsid w:val="00180C5E"/>
    <w:rsid w:val="00185C66"/>
    <w:rsid w:val="001C1AA8"/>
    <w:rsid w:val="001F0A02"/>
    <w:rsid w:val="002206A6"/>
    <w:rsid w:val="002654A7"/>
    <w:rsid w:val="002925B5"/>
    <w:rsid w:val="002A686A"/>
    <w:rsid w:val="002C5706"/>
    <w:rsid w:val="002D3957"/>
    <w:rsid w:val="002D3B91"/>
    <w:rsid w:val="002E405D"/>
    <w:rsid w:val="00321150"/>
    <w:rsid w:val="003274C2"/>
    <w:rsid w:val="00367999"/>
    <w:rsid w:val="003A4BDD"/>
    <w:rsid w:val="003B0E6F"/>
    <w:rsid w:val="003C38DE"/>
    <w:rsid w:val="003D4010"/>
    <w:rsid w:val="003F64B9"/>
    <w:rsid w:val="003F67E0"/>
    <w:rsid w:val="004149F4"/>
    <w:rsid w:val="00423061"/>
    <w:rsid w:val="00430283"/>
    <w:rsid w:val="00441C4E"/>
    <w:rsid w:val="00470615"/>
    <w:rsid w:val="00535423"/>
    <w:rsid w:val="005B0FC2"/>
    <w:rsid w:val="005B1ACC"/>
    <w:rsid w:val="005F5E1C"/>
    <w:rsid w:val="005F71E4"/>
    <w:rsid w:val="006357BA"/>
    <w:rsid w:val="006502DD"/>
    <w:rsid w:val="00650B97"/>
    <w:rsid w:val="00652DAA"/>
    <w:rsid w:val="00691DFC"/>
    <w:rsid w:val="006C7314"/>
    <w:rsid w:val="006D0FBA"/>
    <w:rsid w:val="006D63C6"/>
    <w:rsid w:val="00756195"/>
    <w:rsid w:val="00793FB3"/>
    <w:rsid w:val="007B238C"/>
    <w:rsid w:val="007E1640"/>
    <w:rsid w:val="0087289A"/>
    <w:rsid w:val="00891652"/>
    <w:rsid w:val="00892931"/>
    <w:rsid w:val="0090215C"/>
    <w:rsid w:val="00925654"/>
    <w:rsid w:val="00935B87"/>
    <w:rsid w:val="009506D9"/>
    <w:rsid w:val="00976364"/>
    <w:rsid w:val="009C1458"/>
    <w:rsid w:val="009C726D"/>
    <w:rsid w:val="009F7C32"/>
    <w:rsid w:val="00AC0CC8"/>
    <w:rsid w:val="00AE2DDA"/>
    <w:rsid w:val="00AF4090"/>
    <w:rsid w:val="00B469B8"/>
    <w:rsid w:val="00B70579"/>
    <w:rsid w:val="00C93477"/>
    <w:rsid w:val="00CA3001"/>
    <w:rsid w:val="00DA324E"/>
    <w:rsid w:val="00DE605E"/>
    <w:rsid w:val="00DF7FEF"/>
    <w:rsid w:val="00E004E4"/>
    <w:rsid w:val="00E43587"/>
    <w:rsid w:val="00E9101D"/>
    <w:rsid w:val="00F90B38"/>
    <w:rsid w:val="00FC666E"/>
    <w:rsid w:val="00FD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F60F"/>
  <w15:chartTrackingRefBased/>
  <w15:docId w15:val="{5F5FDC2B-082D-A146-BDC7-85B3EECC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05E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605E"/>
    <w:rPr>
      <w:rFonts w:eastAsiaTheme="majorEastAsia" w:cstheme="majorBidi"/>
      <w:b/>
      <w:color w:val="000000" w:themeColor="text1"/>
      <w:sz w:val="2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0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05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01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eter, Mary Kay (NIH/NINDS) [E]</dc:creator>
  <cp:keywords/>
  <dc:description/>
  <cp:lastModifiedBy>Floeter, Mary Kay (NIH/NINDS) [E]</cp:lastModifiedBy>
  <cp:revision>3</cp:revision>
  <dcterms:created xsi:type="dcterms:W3CDTF">2020-06-23T13:55:00Z</dcterms:created>
  <dcterms:modified xsi:type="dcterms:W3CDTF">2020-06-25T19:43:00Z</dcterms:modified>
</cp:coreProperties>
</file>